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E5787" w14:textId="77777777" w:rsidR="003A72B3" w:rsidRDefault="003A72B3" w:rsidP="003A72B3">
      <w:pPr>
        <w:pStyle w:val="Caption"/>
        <w:keepNext/>
      </w:pPr>
      <w:bookmarkStart w:id="0" w:name="_Ref198828234"/>
      <w:r>
        <w:t>S6 Table</w:t>
      </w:r>
      <w:bookmarkEnd w:id="0"/>
      <w:r>
        <w:t xml:space="preserve">: </w:t>
      </w:r>
      <w:r w:rsidRPr="00E022F9">
        <w:t xml:space="preserve"> Demographic characteristics of participants attending the Social Innovation Mid-</w:t>
      </w:r>
      <w:proofErr w:type="gramStart"/>
      <w:r w:rsidRPr="00E022F9">
        <w:t>year</w:t>
      </w:r>
      <w:proofErr w:type="gramEnd"/>
      <w:r w:rsidRPr="00E022F9">
        <w:t xml:space="preserve"> Training Workshop held between June 2024 and July 2024 (N=137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67"/>
        <w:gridCol w:w="2414"/>
        <w:gridCol w:w="2145"/>
      </w:tblGrid>
      <w:tr w:rsidR="003A72B3" w:rsidRPr="000312DA" w14:paraId="2BCFD81A" w14:textId="77777777" w:rsidTr="000A242B">
        <w:trPr>
          <w:trHeight w:val="20"/>
        </w:trPr>
        <w:tc>
          <w:tcPr>
            <w:tcW w:w="2475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109729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37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83AD7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188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A1FF66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jc w:val="center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Mean ± SD</w:t>
            </w:r>
          </w:p>
        </w:tc>
      </w:tr>
      <w:tr w:rsidR="003A72B3" w:rsidRPr="000312DA" w14:paraId="7D062257" w14:textId="77777777" w:rsidTr="000A242B">
        <w:trPr>
          <w:trHeight w:val="20"/>
        </w:trPr>
        <w:tc>
          <w:tcPr>
            <w:tcW w:w="381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2346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Age in year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2821A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1 ± 9</w:t>
            </w:r>
          </w:p>
        </w:tc>
      </w:tr>
      <w:tr w:rsidR="003A72B3" w:rsidRPr="000312DA" w14:paraId="6103D278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0706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eastAsia="DengXian"/>
                <w:sz w:val="20"/>
                <w:szCs w:val="20"/>
              </w:rPr>
              <w:t>≤</w:t>
            </w: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0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4B838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75 (54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C1AFA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4FE9BC87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E23C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1–50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F6F7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54 (39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52BA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55F93020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26CB8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&gt;50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1BB56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6 (4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CD30B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1B056F2B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8216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No repl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5535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 (1.5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B06EC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53F0C64C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6798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WHO region</w:t>
            </w:r>
          </w:p>
        </w:tc>
      </w:tr>
      <w:tr w:rsidR="003A72B3" w:rsidRPr="000312DA" w14:paraId="25A07786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4296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Western Pacific Region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60FF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69 (50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E661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1C7AACA8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6155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African Region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E67C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5 (25.5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012B6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5A98EC00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E6906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Region of the America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FC34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8 (13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43CA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04D3B03B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2A17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South-East Asian Region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8B6BB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8 (5.8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0ABC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6381841F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C8A6B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European Region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7138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6 (4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5B22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0563DC7A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68B4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Eastern Mediterranean Region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AF458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 (0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CB90C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26CA570F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DE30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Income region (from World Bank 2024)</w:t>
            </w:r>
          </w:p>
        </w:tc>
      </w:tr>
      <w:tr w:rsidR="003A72B3" w:rsidRPr="000312DA" w14:paraId="068CA2EE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AAF0B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High incom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A159B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1 (8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BC8A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1B47AC6F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3413A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Upper middle incom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A33D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82 (59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2F2C2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18E0ADCC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EE6E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Lower middle incom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CA2BC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4 (24.8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C100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1D366F01" w14:textId="77777777" w:rsidTr="000A242B">
        <w:trPr>
          <w:trHeight w:val="171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8343C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Low incom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8ECC9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0 (7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D921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47B84609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D2CB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Gender</w:t>
            </w:r>
          </w:p>
        </w:tc>
      </w:tr>
      <w:tr w:rsidR="003A72B3" w:rsidRPr="000312DA" w14:paraId="2E11D63C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3A8E8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Femal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3736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96 (70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EBC7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68380872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498E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Mal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BDA33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0 (29.2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9431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26A49F9D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8E5F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Prefer not to sa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A10F1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 (0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89E7A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5D3831D7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C161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Racial or ethnic minority group</w:t>
            </w:r>
          </w:p>
        </w:tc>
      </w:tr>
      <w:tr w:rsidR="003A72B3" w:rsidRPr="000312DA" w14:paraId="063194AC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CFBD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Ye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749AA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4 (10.2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1ECA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026B0927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14CA6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No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63EB2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14 (83.2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FE398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7E3C09CF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AC2DB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Prefer not to sa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23369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9 (6.6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B2A8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27026160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138F1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Associated with a SIHI hub</w:t>
            </w:r>
          </w:p>
        </w:tc>
      </w:tr>
      <w:tr w:rsidR="003A72B3" w:rsidRPr="000312DA" w14:paraId="1C7243E6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E61F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Ye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0FC26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2 (16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61938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765681CA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39E2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No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62E1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62 (45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2AA2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570051F4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E2A9A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No repl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53879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53 (38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474C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4B4E81B1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4D3C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Currently a student (undergraduate, graduate, or postgraduate)</w:t>
            </w:r>
          </w:p>
        </w:tc>
      </w:tr>
      <w:tr w:rsidR="003A72B3" w:rsidRPr="000312DA" w14:paraId="692CF775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246C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Ye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32F12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82 (59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17E09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55F6504F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E3BA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No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4B64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55 (40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114C2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26ADE8C9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3CDE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Highest educational degree</w:t>
            </w:r>
          </w:p>
        </w:tc>
      </w:tr>
      <w:tr w:rsidR="003A72B3" w:rsidRPr="000312DA" w14:paraId="09D6D1DB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83BC3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PhD (or MD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9926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6 (19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1C531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5903FA91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D650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Master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86B71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63 (46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EC1F8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31A49DE5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084B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Bachelor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01381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1 (29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9307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0FB88A3F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A262C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High school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72081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7 (5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6C963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4ACDA6B8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C5DF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The main field of training</w:t>
            </w:r>
          </w:p>
        </w:tc>
      </w:tr>
      <w:tr w:rsidR="003A72B3" w:rsidRPr="000312DA" w14:paraId="48BFB8A2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1C07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Public Health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0F349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58 (42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22CDC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456A61B6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AE7FA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Nursing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26CC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1 (29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53F4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1C23D3FB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35CC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Medicin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C34E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5 (10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7967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40CFAF23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81722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Social Innovation and Social Scienc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C29B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2 (8.8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A7FA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75601036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EB58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Biological Science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6870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5 (3.6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818E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3816A120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ACD99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Other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E224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6 (4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6B4E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6D8A16AF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02862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Primary job duty</w:t>
            </w:r>
          </w:p>
        </w:tc>
      </w:tr>
      <w:tr w:rsidR="003A72B3" w:rsidRPr="000312DA" w14:paraId="69ABE6C7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524AB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Research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C9FF2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5 (45.5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0C90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39470158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16213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Teaching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C1718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1 (20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EC34B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72457E4E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B526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Servic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6080C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 (7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F964A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3A74B973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B660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Clinician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6FA5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 (7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E6139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2077E4B5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B404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Polic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DB2EC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 (5.5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5B40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19B97763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DB2EB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Other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5BFE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8 (14.5%</w:t>
            </w:r>
            <w:r w:rsidRPr="000312DA">
              <w:rPr>
                <w:rFonts w:ascii="Calibri" w:eastAsia="DengXian" w:hAnsi="Calibri" w:cs="Calibri" w:hint="eastAsia"/>
                <w:sz w:val="20"/>
                <w:szCs w:val="20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0F02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01E9AE74" w14:textId="77777777" w:rsidTr="000A242B">
        <w:trPr>
          <w:trHeight w:val="20"/>
        </w:trPr>
        <w:tc>
          <w:tcPr>
            <w:tcW w:w="3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5DBE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Years of work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1AC3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9.0 ± 6.9</w:t>
            </w:r>
          </w:p>
        </w:tc>
      </w:tr>
      <w:tr w:rsidR="003A72B3" w:rsidRPr="000312DA" w14:paraId="0695775E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6493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eastAsia="DengXian"/>
                <w:sz w:val="20"/>
                <w:szCs w:val="20"/>
              </w:rPr>
              <w:t>≤</w:t>
            </w:r>
            <w:r w:rsidRPr="000312DA">
              <w:rPr>
                <w:rFonts w:ascii="Calibri" w:eastAsia="DengXian" w:hAnsi="Calibri" w:cs="Calibri"/>
                <w:sz w:val="20"/>
                <w:szCs w:val="20"/>
              </w:rPr>
              <w:t xml:space="preserve"> 3 year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3C236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5 (27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E6C81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0EED0504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1173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lastRenderedPageBreak/>
              <w:t>4–7 year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41FB9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3 (23.6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1E362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1DF27376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618D6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8-15 year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38DE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5 (27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8A22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6DE8E4E6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44AE8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&gt;15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AACB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1 (20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04A22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73CB46E0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230A3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No repl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0920A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 (1.8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F65A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1B23AACB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AFAC8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Number of sessions attended</w:t>
            </w:r>
          </w:p>
        </w:tc>
      </w:tr>
      <w:tr w:rsidR="003A72B3" w:rsidRPr="000312DA" w14:paraId="03C35E62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BE2F2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One session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E366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 (0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9FB1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21E5A730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876B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Two session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F559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7 (5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49A7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1A5673CC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B908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Three session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3D4A6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0 (0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19CBA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15EBEABC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525F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Four session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F1C53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 (2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E659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183F341A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8ED7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Five session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AA66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7 (5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F8646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38B42CA7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E88E9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Six session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726B6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1 (15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50CA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04EF1448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1DA68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Seven session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4BC8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5 (18.2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11428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3379D568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9C826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Eight session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04A46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72 (52.6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E2B8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72D3ECD7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CC30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  <w:highlight w:val="yellow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Extent to </w:t>
            </w:r>
            <w:r w:rsidRPr="000312DA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w</w:t>
            </w: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hich </w:t>
            </w:r>
            <w:r w:rsidRPr="000312DA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g</w:t>
            </w: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oals </w:t>
            </w:r>
            <w:r w:rsidRPr="000312DA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w</w:t>
            </w: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ere </w:t>
            </w:r>
            <w:r w:rsidRPr="000312DA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m</w:t>
            </w: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et </w:t>
            </w:r>
            <w:r w:rsidRPr="000312DA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d</w:t>
            </w: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uring the </w:t>
            </w:r>
            <w:r w:rsidRPr="000312DA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w</w:t>
            </w: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orkshop</w:t>
            </w:r>
          </w:p>
        </w:tc>
      </w:tr>
      <w:tr w:rsidR="003A72B3" w:rsidRPr="000312DA" w14:paraId="12628E24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1DE81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Completely met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31D201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5 (25.5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253B9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171C0844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F3BBD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Mostly met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79185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72 (52.6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A8A70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28A1E072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5DAF1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Slightly met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D18E8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 (2.2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14F73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55F8814F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2C3E0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Partially met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54200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7 (19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5DA10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731337CA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858AC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Not met at all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295D9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0 (0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8424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78F88A2B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041C9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Overall appraisal of the training workshop series</w:t>
            </w:r>
          </w:p>
        </w:tc>
      </w:tr>
      <w:tr w:rsidR="003A72B3" w:rsidRPr="000312DA" w14:paraId="039EA166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97EC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Excellent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11BD1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93 (67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4E91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64425E89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28691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Good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1519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4 (32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359A2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4681EF74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31A0E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Fair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F7DD18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0 (0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9CD9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0FF2AFD7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C12C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Poor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A1E43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0 (0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67B75F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68EC5697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08AD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Willing to attend the workshop in the future</w:t>
            </w:r>
          </w:p>
        </w:tc>
      </w:tr>
      <w:tr w:rsidR="003A72B3" w:rsidRPr="000312DA" w14:paraId="07380E03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2C71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Ye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C3D81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32 (96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065A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78A9F33D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E3CD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No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1D7D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 (2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1CF49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710101E1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5758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No repl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B8EF2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 (0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7A2E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21C308C0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21B02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  <w:highlight w:val="yellow"/>
              </w:rPr>
            </w:pPr>
            <w:bookmarkStart w:id="1" w:name="_Hlk176169621"/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Likelihood of </w:t>
            </w:r>
            <w:r w:rsidRPr="000312DA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r</w:t>
            </w: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ecommending </w:t>
            </w:r>
            <w:r w:rsidRPr="000312DA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t</w:t>
            </w: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his </w:t>
            </w:r>
            <w:r w:rsidRPr="000312DA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w</w:t>
            </w: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orkshop to a </w:t>
            </w:r>
            <w:r w:rsidRPr="000312DA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c</w:t>
            </w: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olleague or </w:t>
            </w:r>
            <w:r w:rsidRPr="000312DA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f</w:t>
            </w: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riend</w:t>
            </w:r>
          </w:p>
        </w:tc>
      </w:tr>
      <w:tr w:rsidR="003A72B3" w:rsidRPr="000312DA" w14:paraId="54C37F8A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36C3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Very likel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C4CBC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06 (77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8835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742B38BA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0B04A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Likel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7FAF3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7 (19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2FDB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3B46AD52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C3813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Neutral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FF828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 (2.2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00CC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7D5BFD3B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73EEC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 w:hint="eastAsia"/>
                <w:sz w:val="20"/>
                <w:szCs w:val="20"/>
              </w:rPr>
              <w:t>Unlikel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9BB61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0 (0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A53E83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A72B3" w:rsidRPr="000312DA" w14:paraId="1B22729F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EB1E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 xml:space="preserve">No reply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AB883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 (0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56723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bookmarkEnd w:id="1"/>
      <w:tr w:rsidR="003A72B3" w:rsidRPr="000312DA" w14:paraId="31D63214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40D7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color w:val="242021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color w:val="242021"/>
                <w:sz w:val="20"/>
                <w:szCs w:val="20"/>
              </w:rPr>
              <w:t>The approach to finding out about this training</w:t>
            </w:r>
            <w:r>
              <w:rPr>
                <w:rFonts w:ascii="Calibri" w:eastAsia="DengXian" w:hAnsi="Calibri" w:cs="Calibri" w:hint="eastAsia"/>
                <w:b/>
                <w:bCs/>
                <w:color w:val="242021"/>
                <w:sz w:val="20"/>
                <w:szCs w:val="20"/>
              </w:rPr>
              <w:t xml:space="preserve"> </w:t>
            </w:r>
            <w:proofErr w:type="spellStart"/>
            <w:r w:rsidRPr="000312DA">
              <w:rPr>
                <w:rFonts w:ascii="Calibri" w:eastAsia="DengXian" w:hAnsi="Calibri" w:cs="Calibri"/>
                <w:b/>
                <w:bCs/>
                <w:color w:val="242021"/>
                <w:sz w:val="20"/>
                <w:szCs w:val="20"/>
              </w:rPr>
              <w:t>workshop</w:t>
            </w:r>
            <w:r w:rsidRPr="000312DA">
              <w:rPr>
                <w:rFonts w:ascii="Calibri" w:eastAsia="DengXian" w:hAnsi="Calibri" w:cs="Calibri"/>
                <w:color w:val="0000FF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A72B3" w:rsidRPr="000312DA" w14:paraId="3589A9AC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BEF8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Organization's websit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1B63C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8F69C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</w:tr>
      <w:tr w:rsidR="003A72B3" w:rsidRPr="000312DA" w14:paraId="39CCEDF7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EEDA5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Email announcement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FBBB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42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04CBE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</w:tr>
      <w:tr w:rsidR="003A72B3" w:rsidRPr="000312DA" w14:paraId="775423B1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1E783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Social media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B4AB4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49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DCB7C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</w:tr>
      <w:tr w:rsidR="003A72B3" w:rsidRPr="000312DA" w14:paraId="3781637E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EA40B9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Referral</w:t>
            </w:r>
          </w:p>
        </w:tc>
        <w:tc>
          <w:tcPr>
            <w:tcW w:w="133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C1EA20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41</w:t>
            </w:r>
          </w:p>
        </w:tc>
        <w:tc>
          <w:tcPr>
            <w:tcW w:w="11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F9D47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</w:tr>
      <w:tr w:rsidR="003A72B3" w:rsidRPr="000312DA" w14:paraId="3ED3D6E6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9D2A32D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Others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0CADD5A" w14:textId="77777777" w:rsidR="003A72B3" w:rsidRPr="000312DA" w:rsidRDefault="003A72B3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14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A7DAB" w14:textId="77777777" w:rsidR="003A72B3" w:rsidRPr="000312DA" w:rsidRDefault="003A72B3" w:rsidP="000A242B">
            <w:pPr>
              <w:keepNext/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</w:tr>
    </w:tbl>
    <w:p w14:paraId="5FE7FDDC" w14:textId="77777777" w:rsidR="003A72B3" w:rsidRPr="000312DA" w:rsidRDefault="003A72B3" w:rsidP="003A72B3">
      <w:pPr>
        <w:pStyle w:val="ListParagraph"/>
        <w:numPr>
          <w:ilvl w:val="0"/>
          <w:numId w:val="1"/>
        </w:numPr>
        <w:spacing w:after="160" w:line="278" w:lineRule="auto"/>
        <w:rPr>
          <w:rFonts w:ascii="Calibri" w:hAnsi="Calibri" w:cs="Calibri"/>
          <w:sz w:val="20"/>
          <w:szCs w:val="20"/>
        </w:rPr>
      </w:pPr>
      <w:r w:rsidRPr="000312DA">
        <w:rPr>
          <w:rFonts w:ascii="Calibri" w:hAnsi="Calibri" w:cs="Calibri"/>
          <w:sz w:val="20"/>
          <w:szCs w:val="20"/>
        </w:rPr>
        <w:t>Th</w:t>
      </w:r>
      <w:r>
        <w:rPr>
          <w:rFonts w:ascii="Calibri" w:hAnsi="Calibri" w:cs="Calibri" w:hint="eastAsia"/>
          <w:sz w:val="20"/>
          <w:szCs w:val="20"/>
        </w:rPr>
        <w:t>e</w:t>
      </w:r>
      <w:r w:rsidRPr="000312DA">
        <w:rPr>
          <w:rFonts w:ascii="Calibri" w:hAnsi="Calibri" w:cs="Calibri"/>
          <w:sz w:val="20"/>
          <w:szCs w:val="20"/>
        </w:rPr>
        <w:t xml:space="preserve"> question </w:t>
      </w:r>
      <w:proofErr w:type="gramStart"/>
      <w:r w:rsidRPr="000312DA">
        <w:rPr>
          <w:rFonts w:ascii="Calibri" w:hAnsi="Calibri" w:cs="Calibri"/>
          <w:sz w:val="20"/>
          <w:szCs w:val="20"/>
        </w:rPr>
        <w:t>allow</w:t>
      </w:r>
      <w:proofErr w:type="gramEnd"/>
      <w:r w:rsidRPr="000312DA">
        <w:rPr>
          <w:rFonts w:ascii="Calibri" w:hAnsi="Calibri" w:cs="Calibri"/>
          <w:sz w:val="20"/>
          <w:szCs w:val="20"/>
        </w:rPr>
        <w:t xml:space="preserve"> participants to make multiple</w:t>
      </w:r>
      <w:r>
        <w:rPr>
          <w:rFonts w:ascii="Calibri" w:hAnsi="Calibri" w:cs="Calibri"/>
          <w:sz w:val="20"/>
          <w:szCs w:val="20"/>
        </w:rPr>
        <w:t>-</w:t>
      </w:r>
      <w:r w:rsidRPr="000312DA">
        <w:rPr>
          <w:rFonts w:ascii="Calibri" w:hAnsi="Calibri" w:cs="Calibri"/>
          <w:sz w:val="20"/>
          <w:szCs w:val="20"/>
        </w:rPr>
        <w:t>choice</w:t>
      </w:r>
      <w:r>
        <w:rPr>
          <w:rFonts w:ascii="Calibri" w:hAnsi="Calibri" w:cs="Calibri" w:hint="eastAsia"/>
          <w:sz w:val="20"/>
          <w:szCs w:val="20"/>
        </w:rPr>
        <w:t>.</w:t>
      </w:r>
    </w:p>
    <w:p w14:paraId="203B8581" w14:textId="77777777" w:rsidR="00E33435" w:rsidRDefault="00E33435"/>
    <w:sectPr w:rsidR="00E33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FB725B"/>
    <w:multiLevelType w:val="hybridMultilevel"/>
    <w:tmpl w:val="307A20F2"/>
    <w:lvl w:ilvl="0" w:tplc="E6DE8AA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91958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2B3"/>
    <w:rsid w:val="00262292"/>
    <w:rsid w:val="003A72B3"/>
    <w:rsid w:val="006D2651"/>
    <w:rsid w:val="00E3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5F58B"/>
  <w15:chartTrackingRefBased/>
  <w15:docId w15:val="{A7CFB4AF-6D7C-4D1E-8E10-329ADF67B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2B3"/>
    <w:pPr>
      <w:spacing w:after="0" w:line="276" w:lineRule="auto"/>
    </w:pPr>
    <w:rPr>
      <w:rFonts w:ascii="Arial" w:eastAsiaTheme="minorEastAsia" w:hAnsi="Arial" w:cs="Arial"/>
      <w:kern w:val="0"/>
      <w:lang w:val="en-GB" w:eastAsia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2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2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2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2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2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2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2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2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2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2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2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2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2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2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2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2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2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2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72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72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2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72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72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72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72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72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2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2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72B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A72B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Emily</dc:creator>
  <cp:keywords/>
  <dc:description/>
  <cp:lastModifiedBy>Wallace, Emily</cp:lastModifiedBy>
  <cp:revision>1</cp:revision>
  <dcterms:created xsi:type="dcterms:W3CDTF">2025-12-17T19:07:00Z</dcterms:created>
  <dcterms:modified xsi:type="dcterms:W3CDTF">2025-12-17T19:08:00Z</dcterms:modified>
</cp:coreProperties>
</file>